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7EABC4" w14:textId="4BB2F5C9" w:rsidR="00A40126" w:rsidRDefault="00A40126">
      <w:r>
        <w:t>Table S1</w:t>
      </w:r>
      <w:r w:rsidR="005030FB">
        <w:t xml:space="preserve">. Biomass composition for free-living </w:t>
      </w:r>
      <w:r w:rsidR="005030FB">
        <w:rPr>
          <w:i/>
          <w:iCs/>
        </w:rPr>
        <w:t xml:space="preserve">Rhizobium leguminosarum </w:t>
      </w:r>
      <w:r w:rsidR="005030FB">
        <w:t xml:space="preserve">bv. </w:t>
      </w:r>
      <w:r w:rsidR="005030FB">
        <w:rPr>
          <w:i/>
          <w:iCs/>
        </w:rPr>
        <w:t xml:space="preserve">viciae </w:t>
      </w:r>
      <w:r w:rsidR="005030FB">
        <w:t>3841</w:t>
      </w:r>
    </w:p>
    <w:p w14:paraId="1121D46E" w14:textId="77777777" w:rsidR="00EA3B2A" w:rsidRPr="005030FB" w:rsidRDefault="00EA3B2A"/>
    <w:p w14:paraId="4B391675" w14:textId="77777777" w:rsidR="00A40126" w:rsidRDefault="00A40126"/>
    <w:tbl>
      <w:tblPr>
        <w:tblpPr w:leftFromText="180" w:rightFromText="180" w:vertAnchor="text" w:tblpY="1"/>
        <w:tblOverlap w:val="never"/>
        <w:tblW w:w="9504" w:type="dxa"/>
        <w:tblBorders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2693"/>
        <w:gridCol w:w="3267"/>
      </w:tblGrid>
      <w:tr w:rsidR="00E96867" w:rsidRPr="00DB5FB6" w14:paraId="2EE92D40" w14:textId="77777777" w:rsidTr="00540716">
        <w:trPr>
          <w:trHeight w:val="567"/>
        </w:trPr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</w:tcPr>
          <w:p w14:paraId="008F7102" w14:textId="77777777" w:rsidR="00E96867" w:rsidRPr="00FF3F0E" w:rsidRDefault="00E96867" w:rsidP="001B09BF">
            <w:pPr>
              <w:jc w:val="both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b/>
                <w:bCs/>
                <w:lang w:val="en-US"/>
              </w:rPr>
              <w:t>Biomass component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</w:tcPr>
          <w:p w14:paraId="19EF1A51" w14:textId="77777777" w:rsidR="00E96867" w:rsidRPr="00FF3F0E" w:rsidRDefault="00E96867" w:rsidP="001B09BF">
            <w:pPr>
              <w:jc w:val="both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b/>
                <w:bCs/>
                <w:lang w:val="en-US"/>
              </w:rPr>
              <w:t>Cellular content (g/g)</w:t>
            </w:r>
          </w:p>
        </w:tc>
        <w:tc>
          <w:tcPr>
            <w:tcW w:w="3267" w:type="dxa"/>
            <w:tcBorders>
              <w:bottom w:val="single" w:sz="4" w:space="0" w:color="auto"/>
            </w:tcBorders>
            <w:shd w:val="clear" w:color="auto" w:fill="auto"/>
          </w:tcPr>
          <w:p w14:paraId="6F33BD11" w14:textId="77777777" w:rsidR="00E96867" w:rsidRPr="00FF3F0E" w:rsidRDefault="00E96867" w:rsidP="001B09BF">
            <w:pPr>
              <w:jc w:val="both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b/>
                <w:bCs/>
                <w:lang w:val="en-US"/>
              </w:rPr>
              <w:t>Reference</w:t>
            </w:r>
          </w:p>
        </w:tc>
      </w:tr>
      <w:tr w:rsidR="00E96867" w:rsidRPr="00DB5FB6" w14:paraId="51FD83A9" w14:textId="77777777" w:rsidTr="00540716">
        <w:trPr>
          <w:trHeight w:val="567"/>
        </w:trPr>
        <w:tc>
          <w:tcPr>
            <w:tcW w:w="354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279BA0E" w14:textId="77777777" w:rsidR="00E96867" w:rsidRPr="00FF3F0E" w:rsidRDefault="00E96867" w:rsidP="001B09BF">
            <w:pPr>
              <w:jc w:val="both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DNA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2E381B4" w14:textId="77777777" w:rsidR="00E96867" w:rsidRPr="00FF3F0E" w:rsidRDefault="00E96867" w:rsidP="001B09BF">
            <w:pPr>
              <w:jc w:val="both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0.028</w:t>
            </w:r>
          </w:p>
        </w:tc>
        <w:tc>
          <w:tcPr>
            <w:tcW w:w="326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16705A5" w14:textId="77777777" w:rsidR="00E96867" w:rsidRDefault="001768B2" w:rsidP="001B09BF">
            <w:pPr>
              <w:rPr>
                <w:rFonts w:cs="Helvetica"/>
                <w:noProof/>
              </w:rPr>
            </w:pPr>
            <w:r>
              <w:rPr>
                <w:rFonts w:cs="Helvetica"/>
                <w:noProof/>
                <w:lang w:val="en-US"/>
              </w:rPr>
              <w:t>G. C. diCenzo, A. B. Benedict</w:t>
            </w:r>
            <w:r w:rsidR="00326C1B">
              <w:rPr>
                <w:rFonts w:cs="Helvetica"/>
                <w:noProof/>
                <w:lang w:val="en-US"/>
              </w:rPr>
              <w:t>, M. Fondi, G. C. Walker, T. M. Finan</w:t>
            </w:r>
            <w:r w:rsidR="009A0084">
              <w:rPr>
                <w:rFonts w:cs="Helvetica"/>
                <w:noProof/>
                <w:lang w:val="en-US"/>
              </w:rPr>
              <w:t>, A. Mengoni, and J. S. Griffitts, PLOS Genet</w:t>
            </w:r>
            <w:r w:rsidR="00083310">
              <w:rPr>
                <w:rFonts w:cs="Helvetica"/>
                <w:noProof/>
                <w:lang w:val="en-US"/>
              </w:rPr>
              <w:t xml:space="preserve"> </w:t>
            </w:r>
            <w:r w:rsidR="00083310" w:rsidRPr="000232B4">
              <w:rPr>
                <w:rFonts w:cs="Helvetica"/>
                <w:noProof/>
              </w:rPr>
              <w:t>14:e1007357</w:t>
            </w:r>
            <w:r w:rsidR="00083310">
              <w:rPr>
                <w:rFonts w:cs="Helvetica"/>
                <w:noProof/>
              </w:rPr>
              <w:t xml:space="preserve">, 2018, </w:t>
            </w:r>
            <w:r w:rsidR="00752522" w:rsidRPr="00752522">
              <w:rPr>
                <w:color w:val="606060"/>
                <w:sz w:val="20"/>
                <w:szCs w:val="20"/>
              </w:rPr>
              <w:t xml:space="preserve"> </w:t>
            </w:r>
            <w:hyperlink r:id="rId5" w:history="1">
              <w:r w:rsidR="00752522" w:rsidRPr="00752522">
                <w:rPr>
                  <w:rStyle w:val="Hyperlink"/>
                  <w:rFonts w:cs="Helvetica"/>
                  <w:noProof/>
                </w:rPr>
                <w:t>https://doi.org/10.1371/journal.pgen.1007357</w:t>
              </w:r>
            </w:hyperlink>
          </w:p>
          <w:p w14:paraId="2B9A1AA9" w14:textId="028DB50B" w:rsidR="00BE10F5" w:rsidRPr="00752522" w:rsidRDefault="00BE10F5" w:rsidP="001B09BF">
            <w:pPr>
              <w:rPr>
                <w:rFonts w:cs="Helvetica"/>
                <w:noProof/>
              </w:rPr>
            </w:pPr>
          </w:p>
        </w:tc>
      </w:tr>
      <w:tr w:rsidR="00E96867" w:rsidRPr="00DB5FB6" w14:paraId="69E041FB" w14:textId="77777777" w:rsidTr="00540716">
        <w:trPr>
          <w:trHeight w:val="567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</w:tcPr>
          <w:p w14:paraId="05B0C211" w14:textId="77777777" w:rsidR="00E96867" w:rsidRPr="00FF3F0E" w:rsidRDefault="00E96867" w:rsidP="001B09BF">
            <w:pPr>
              <w:jc w:val="both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RNA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14:paraId="6911A738" w14:textId="77777777" w:rsidR="00E96867" w:rsidRPr="00C13AAD" w:rsidRDefault="00E96867" w:rsidP="001B09BF">
            <w:pPr>
              <w:jc w:val="both"/>
              <w:rPr>
                <w:rFonts w:cs="Helvetica"/>
                <w:lang w:val="en-US"/>
              </w:rPr>
            </w:pPr>
            <w:r w:rsidRPr="00C13AAD">
              <w:rPr>
                <w:rFonts w:cs="Helvetica"/>
                <w:lang w:val="en-US"/>
              </w:rPr>
              <w:t>0.074</w:t>
            </w:r>
          </w:p>
        </w:tc>
        <w:tc>
          <w:tcPr>
            <w:tcW w:w="3267" w:type="dxa"/>
            <w:tcBorders>
              <w:top w:val="nil"/>
              <w:bottom w:val="nil"/>
            </w:tcBorders>
            <w:shd w:val="clear" w:color="auto" w:fill="auto"/>
          </w:tcPr>
          <w:p w14:paraId="40DBAB73" w14:textId="183C41DA" w:rsidR="00C13AAD" w:rsidRPr="00C13AAD" w:rsidRDefault="00B51AA9" w:rsidP="001B09BF">
            <w:pPr>
              <w:rPr>
                <w:rFonts w:cs="Helvetica"/>
                <w:noProof/>
              </w:rPr>
            </w:pPr>
            <w:r w:rsidRPr="00C13AAD">
              <w:rPr>
                <w:rFonts w:cs="Helvetica"/>
                <w:noProof/>
              </w:rPr>
              <w:t>K. Valgepea, K. Adamberg, A. Seiman, and R. Vilu</w:t>
            </w:r>
            <w:r w:rsidR="00004F92" w:rsidRPr="00C13AAD">
              <w:rPr>
                <w:rFonts w:cs="Helvetica"/>
                <w:noProof/>
              </w:rPr>
              <w:t>, Mol Biosyst</w:t>
            </w:r>
            <w:r w:rsidR="00CE380B" w:rsidRPr="00C13AAD">
              <w:rPr>
                <w:rFonts w:cs="Helvetica"/>
                <w:noProof/>
              </w:rPr>
              <w:t xml:space="preserve"> 9:2344–2358, 2013, </w:t>
            </w:r>
            <w:r w:rsidR="00C13AAD" w:rsidRPr="00C13AAD">
              <w:rPr>
                <w:rFonts w:ascii="Times New Roman" w:hAnsi="Times New Roman"/>
              </w:rPr>
              <w:t xml:space="preserve"> </w:t>
            </w:r>
            <w:hyperlink r:id="rId6" w:tooltip="Link to landing page via DOI" w:history="1">
              <w:r w:rsidR="00C13AAD" w:rsidRPr="00C13AAD">
                <w:rPr>
                  <w:rStyle w:val="Hyperlink"/>
                  <w:rFonts w:cs="Helvetica"/>
                  <w:noProof/>
                </w:rPr>
                <w:t>https://doi.org/10.1039/C3MB70119K</w:t>
              </w:r>
            </w:hyperlink>
          </w:p>
          <w:p w14:paraId="39BEDAE4" w14:textId="464D22C9" w:rsidR="00E96867" w:rsidRPr="00C13AAD" w:rsidRDefault="00E96867" w:rsidP="001B09BF">
            <w:pPr>
              <w:rPr>
                <w:rFonts w:cs="Helvetica"/>
                <w:lang w:val="en-US"/>
              </w:rPr>
            </w:pPr>
          </w:p>
        </w:tc>
      </w:tr>
      <w:tr w:rsidR="00E96867" w:rsidRPr="00DB5FB6" w14:paraId="519F9C2F" w14:textId="77777777" w:rsidTr="00540716">
        <w:trPr>
          <w:trHeight w:val="567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</w:tcPr>
          <w:p w14:paraId="5B501C43" w14:textId="77777777" w:rsidR="00E96867" w:rsidRPr="00FF3F0E" w:rsidRDefault="00E96867" w:rsidP="001B09BF">
            <w:pPr>
              <w:jc w:val="both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protein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14:paraId="2B592DA1" w14:textId="77777777" w:rsidR="00E96867" w:rsidRPr="00FF3F0E" w:rsidRDefault="00E96867" w:rsidP="001B09BF">
            <w:pPr>
              <w:jc w:val="both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0.55</w:t>
            </w:r>
          </w:p>
        </w:tc>
        <w:tc>
          <w:tcPr>
            <w:tcW w:w="3267" w:type="dxa"/>
            <w:tcBorders>
              <w:top w:val="nil"/>
              <w:bottom w:val="nil"/>
            </w:tcBorders>
            <w:shd w:val="clear" w:color="auto" w:fill="auto"/>
          </w:tcPr>
          <w:p w14:paraId="169F05F0" w14:textId="36B75677" w:rsidR="00BE10F5" w:rsidRPr="00BE10F5" w:rsidRDefault="00E96867" w:rsidP="001B09BF">
            <w:pPr>
              <w:rPr>
                <w:rFonts w:cs="Helvetica"/>
                <w:noProof/>
              </w:rPr>
            </w:pPr>
            <w:r w:rsidRPr="00FF3F0E">
              <w:rPr>
                <w:rFonts w:cs="Helvetica"/>
                <w:lang w:val="en-US"/>
              </w:rPr>
              <w:t xml:space="preserve">BNID </w:t>
            </w:r>
            <w:r w:rsidRPr="00FF3F0E">
              <w:rPr>
                <w:rFonts w:cs="Helvetica"/>
                <w:color w:val="212529"/>
                <w:shd w:val="clear" w:color="auto" w:fill="FFFFFF"/>
                <w:lang w:val="en-US"/>
              </w:rPr>
              <w:t>106154</w:t>
            </w:r>
            <w:r w:rsidR="00130386">
              <w:rPr>
                <w:rFonts w:cs="Helvetica"/>
                <w:color w:val="212529"/>
                <w:shd w:val="clear" w:color="auto" w:fill="FFFFFF"/>
                <w:lang w:val="en-US"/>
              </w:rPr>
              <w:t>;</w:t>
            </w:r>
            <w:r w:rsidR="00130386" w:rsidRPr="000232B4">
              <w:rPr>
                <w:rFonts w:cs="Helvetica"/>
                <w:noProof/>
              </w:rPr>
              <w:t xml:space="preserve"> </w:t>
            </w:r>
            <w:r w:rsidR="00130386">
              <w:rPr>
                <w:rFonts w:cs="Helvetica"/>
                <w:noProof/>
              </w:rPr>
              <w:t xml:space="preserve">R. </w:t>
            </w:r>
            <w:r w:rsidR="00130386" w:rsidRPr="000232B4">
              <w:rPr>
                <w:rFonts w:cs="Helvetica"/>
                <w:noProof/>
              </w:rPr>
              <w:t xml:space="preserve">Milo, </w:t>
            </w:r>
            <w:r w:rsidR="00130386">
              <w:rPr>
                <w:rFonts w:cs="Helvetica"/>
                <w:noProof/>
              </w:rPr>
              <w:t xml:space="preserve">P. </w:t>
            </w:r>
            <w:r w:rsidR="00130386" w:rsidRPr="000232B4">
              <w:rPr>
                <w:rFonts w:cs="Helvetica"/>
                <w:noProof/>
              </w:rPr>
              <w:t xml:space="preserve">Jorgensen, </w:t>
            </w:r>
            <w:r w:rsidR="00130386">
              <w:rPr>
                <w:rFonts w:cs="Helvetica"/>
                <w:noProof/>
              </w:rPr>
              <w:t xml:space="preserve">U. </w:t>
            </w:r>
            <w:r w:rsidR="00130386" w:rsidRPr="000232B4">
              <w:rPr>
                <w:rFonts w:cs="Helvetica"/>
                <w:noProof/>
              </w:rPr>
              <w:t xml:space="preserve">Moran, </w:t>
            </w:r>
            <w:r w:rsidR="00130386">
              <w:rPr>
                <w:rFonts w:cs="Helvetica"/>
                <w:noProof/>
              </w:rPr>
              <w:t xml:space="preserve">G. </w:t>
            </w:r>
            <w:r w:rsidR="00130386" w:rsidRPr="000232B4">
              <w:rPr>
                <w:rFonts w:cs="Helvetica"/>
                <w:noProof/>
              </w:rPr>
              <w:t>Weber,</w:t>
            </w:r>
            <w:r w:rsidR="00130386">
              <w:rPr>
                <w:rFonts w:cs="Helvetica"/>
                <w:noProof/>
              </w:rPr>
              <w:t xml:space="preserve"> and M.</w:t>
            </w:r>
            <w:r w:rsidR="00130386" w:rsidRPr="000232B4">
              <w:rPr>
                <w:rFonts w:cs="Helvetica"/>
                <w:noProof/>
              </w:rPr>
              <w:t xml:space="preserve"> Springer</w:t>
            </w:r>
            <w:r w:rsidR="00130386">
              <w:rPr>
                <w:rFonts w:cs="Helvetica"/>
                <w:noProof/>
              </w:rPr>
              <w:t xml:space="preserve">, </w:t>
            </w:r>
            <w:r w:rsidR="009D169E" w:rsidRPr="000232B4">
              <w:rPr>
                <w:rFonts w:cs="Helvetica"/>
                <w:noProof/>
              </w:rPr>
              <w:t xml:space="preserve"> Nucleic Acids Res</w:t>
            </w:r>
            <w:r w:rsidR="009D169E">
              <w:rPr>
                <w:rFonts w:cs="Helvetica"/>
                <w:noProof/>
              </w:rPr>
              <w:t xml:space="preserve"> 38:D750-D753, 2010, </w:t>
            </w:r>
            <w:hyperlink r:id="rId7" w:history="1">
              <w:r w:rsidR="00BE10F5" w:rsidRPr="009674EE">
                <w:rPr>
                  <w:rStyle w:val="Hyperlink"/>
                  <w:rFonts w:cs="Helvetica"/>
                  <w:noProof/>
                </w:rPr>
                <w:t>https://doi.org/10.1093/nar/gkp889</w:t>
              </w:r>
            </w:hyperlink>
            <w:r w:rsidR="00BE10F5">
              <w:rPr>
                <w:rFonts w:cs="Helvetica"/>
                <w:noProof/>
              </w:rPr>
              <w:t xml:space="preserve"> </w:t>
            </w:r>
          </w:p>
          <w:p w14:paraId="621EC605" w14:textId="6DB391D7" w:rsidR="00E96867" w:rsidRPr="00FF3F0E" w:rsidRDefault="00E96867" w:rsidP="001B09BF">
            <w:pPr>
              <w:rPr>
                <w:rFonts w:cs="Helvetica"/>
                <w:lang w:val="en-US"/>
              </w:rPr>
            </w:pPr>
          </w:p>
        </w:tc>
      </w:tr>
      <w:tr w:rsidR="00E96867" w:rsidRPr="00DB5FB6" w14:paraId="56FEB48C" w14:textId="77777777" w:rsidTr="00540716">
        <w:trPr>
          <w:trHeight w:val="567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</w:tcPr>
          <w:p w14:paraId="7337A644" w14:textId="77777777" w:rsidR="00E96867" w:rsidRPr="00FF3F0E" w:rsidRDefault="00E96867" w:rsidP="001B09BF">
            <w:pPr>
              <w:jc w:val="both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phospholipids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14:paraId="38F26DD3" w14:textId="77777777" w:rsidR="00E96867" w:rsidRPr="00FF3F0E" w:rsidRDefault="00E96867" w:rsidP="001B09BF">
            <w:pPr>
              <w:jc w:val="both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0.091</w:t>
            </w:r>
          </w:p>
        </w:tc>
        <w:tc>
          <w:tcPr>
            <w:tcW w:w="3267" w:type="dxa"/>
            <w:tcBorders>
              <w:top w:val="nil"/>
              <w:bottom w:val="nil"/>
            </w:tcBorders>
            <w:shd w:val="clear" w:color="auto" w:fill="auto"/>
          </w:tcPr>
          <w:p w14:paraId="7111E803" w14:textId="15B40368" w:rsidR="00E96867" w:rsidRPr="00BE10F5" w:rsidRDefault="00E96867" w:rsidP="001B09BF">
            <w:pPr>
              <w:rPr>
                <w:rFonts w:cs="Helvetica"/>
              </w:rPr>
            </w:pPr>
            <w:r w:rsidRPr="00FF3F0E">
              <w:rPr>
                <w:rFonts w:cs="Helvetica"/>
                <w:lang w:val="en-US"/>
              </w:rPr>
              <w:t xml:space="preserve">BNID </w:t>
            </w:r>
            <w:r w:rsidRPr="00FF3F0E">
              <w:rPr>
                <w:rFonts w:cs="Helvetica"/>
              </w:rPr>
              <w:t>101436</w:t>
            </w:r>
            <w:r w:rsidR="00BE10F5">
              <w:rPr>
                <w:rFonts w:cs="Helvetica"/>
                <w:color w:val="212529"/>
                <w:shd w:val="clear" w:color="auto" w:fill="FFFFFF"/>
                <w:lang w:val="en-US"/>
              </w:rPr>
              <w:t>;</w:t>
            </w:r>
            <w:r w:rsidR="00BE10F5" w:rsidRPr="000232B4">
              <w:rPr>
                <w:rFonts w:cs="Helvetica"/>
                <w:noProof/>
              </w:rPr>
              <w:t xml:space="preserve"> </w:t>
            </w:r>
            <w:r w:rsidR="00BE10F5">
              <w:rPr>
                <w:rFonts w:cs="Helvetica"/>
                <w:noProof/>
              </w:rPr>
              <w:t xml:space="preserve">R. </w:t>
            </w:r>
            <w:r w:rsidR="00BE10F5" w:rsidRPr="000232B4">
              <w:rPr>
                <w:rFonts w:cs="Helvetica"/>
                <w:noProof/>
              </w:rPr>
              <w:t xml:space="preserve">Milo, </w:t>
            </w:r>
            <w:r w:rsidR="00BE10F5">
              <w:rPr>
                <w:rFonts w:cs="Helvetica"/>
                <w:noProof/>
              </w:rPr>
              <w:t xml:space="preserve">P. </w:t>
            </w:r>
            <w:r w:rsidR="00BE10F5" w:rsidRPr="000232B4">
              <w:rPr>
                <w:rFonts w:cs="Helvetica"/>
                <w:noProof/>
              </w:rPr>
              <w:t xml:space="preserve">Jorgensen, </w:t>
            </w:r>
            <w:r w:rsidR="00BE10F5">
              <w:rPr>
                <w:rFonts w:cs="Helvetica"/>
                <w:noProof/>
              </w:rPr>
              <w:t xml:space="preserve">U. </w:t>
            </w:r>
            <w:r w:rsidR="00BE10F5" w:rsidRPr="000232B4">
              <w:rPr>
                <w:rFonts w:cs="Helvetica"/>
                <w:noProof/>
              </w:rPr>
              <w:t xml:space="preserve">Moran, </w:t>
            </w:r>
            <w:r w:rsidR="00BE10F5">
              <w:rPr>
                <w:rFonts w:cs="Helvetica"/>
                <w:noProof/>
              </w:rPr>
              <w:t xml:space="preserve">G. </w:t>
            </w:r>
            <w:r w:rsidR="00BE10F5" w:rsidRPr="000232B4">
              <w:rPr>
                <w:rFonts w:cs="Helvetica"/>
                <w:noProof/>
              </w:rPr>
              <w:t>Weber,</w:t>
            </w:r>
            <w:r w:rsidR="00BE10F5">
              <w:rPr>
                <w:rFonts w:cs="Helvetica"/>
                <w:noProof/>
              </w:rPr>
              <w:t xml:space="preserve"> and M.</w:t>
            </w:r>
            <w:r w:rsidR="00BE10F5" w:rsidRPr="000232B4">
              <w:rPr>
                <w:rFonts w:cs="Helvetica"/>
                <w:noProof/>
              </w:rPr>
              <w:t xml:space="preserve"> Springer</w:t>
            </w:r>
            <w:r w:rsidR="00BE10F5">
              <w:rPr>
                <w:rFonts w:cs="Helvetica"/>
                <w:noProof/>
              </w:rPr>
              <w:t xml:space="preserve">, </w:t>
            </w:r>
            <w:r w:rsidR="00BE10F5" w:rsidRPr="000232B4">
              <w:rPr>
                <w:rFonts w:cs="Helvetica"/>
                <w:noProof/>
              </w:rPr>
              <w:t xml:space="preserve"> Nucleic Acids Res</w:t>
            </w:r>
            <w:r w:rsidR="00BE10F5">
              <w:rPr>
                <w:rFonts w:cs="Helvetica"/>
                <w:noProof/>
              </w:rPr>
              <w:t xml:space="preserve"> 38:D750-D753, 2010, </w:t>
            </w:r>
            <w:hyperlink r:id="rId8" w:history="1">
              <w:r w:rsidR="00BE10F5" w:rsidRPr="009674EE">
                <w:rPr>
                  <w:rStyle w:val="Hyperlink"/>
                  <w:rFonts w:cs="Helvetica"/>
                  <w:noProof/>
                </w:rPr>
                <w:t>https://doi.org/10.1093/nar/gkp889</w:t>
              </w:r>
            </w:hyperlink>
          </w:p>
        </w:tc>
      </w:tr>
      <w:tr w:rsidR="00E96867" w:rsidRPr="00DB5FB6" w14:paraId="6361BF3A" w14:textId="77777777" w:rsidTr="00540716">
        <w:trPr>
          <w:trHeight w:val="567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</w:tcPr>
          <w:p w14:paraId="046149A3" w14:textId="77777777" w:rsidR="00E96867" w:rsidRPr="00FF3F0E" w:rsidRDefault="00E96867" w:rsidP="001B09BF">
            <w:pPr>
              <w:jc w:val="both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peptidoglycan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14:paraId="23529F79" w14:textId="77777777" w:rsidR="00E96867" w:rsidRPr="00FF3F0E" w:rsidRDefault="00E96867" w:rsidP="001B09BF">
            <w:pPr>
              <w:jc w:val="both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0.025</w:t>
            </w:r>
          </w:p>
        </w:tc>
        <w:tc>
          <w:tcPr>
            <w:tcW w:w="3267" w:type="dxa"/>
            <w:tcBorders>
              <w:top w:val="nil"/>
              <w:bottom w:val="nil"/>
            </w:tcBorders>
            <w:shd w:val="clear" w:color="auto" w:fill="auto"/>
          </w:tcPr>
          <w:p w14:paraId="7F71ED48" w14:textId="77777777" w:rsidR="00E96867" w:rsidRDefault="00E96867" w:rsidP="001B09BF">
            <w:pPr>
              <w:rPr>
                <w:rFonts w:cs="Helvetica"/>
                <w:noProof/>
              </w:rPr>
            </w:pPr>
            <w:r w:rsidRPr="00FF3F0E">
              <w:rPr>
                <w:rFonts w:cs="Helvetica"/>
                <w:lang w:val="en-US"/>
              </w:rPr>
              <w:t xml:space="preserve">BNID </w:t>
            </w:r>
            <w:r w:rsidRPr="00FF3F0E">
              <w:rPr>
                <w:rFonts w:cs="Helvetica"/>
                <w:color w:val="212529"/>
                <w:shd w:val="clear" w:color="auto" w:fill="FFFFFF"/>
                <w:lang w:val="en-US"/>
              </w:rPr>
              <w:t>106154</w:t>
            </w:r>
            <w:r w:rsidR="00BE10F5">
              <w:rPr>
                <w:rFonts w:cs="Helvetica"/>
                <w:color w:val="212529"/>
                <w:shd w:val="clear" w:color="auto" w:fill="FFFFFF"/>
                <w:lang w:val="en-US"/>
              </w:rPr>
              <w:t>;</w:t>
            </w:r>
            <w:r w:rsidR="00BE10F5" w:rsidRPr="000232B4">
              <w:rPr>
                <w:rFonts w:cs="Helvetica"/>
                <w:noProof/>
              </w:rPr>
              <w:t xml:space="preserve"> </w:t>
            </w:r>
            <w:r w:rsidR="00BE10F5">
              <w:rPr>
                <w:rFonts w:cs="Helvetica"/>
                <w:noProof/>
              </w:rPr>
              <w:t xml:space="preserve">R. </w:t>
            </w:r>
            <w:r w:rsidR="00BE10F5" w:rsidRPr="000232B4">
              <w:rPr>
                <w:rFonts w:cs="Helvetica"/>
                <w:noProof/>
              </w:rPr>
              <w:t xml:space="preserve">Milo, </w:t>
            </w:r>
            <w:r w:rsidR="00BE10F5">
              <w:rPr>
                <w:rFonts w:cs="Helvetica"/>
                <w:noProof/>
              </w:rPr>
              <w:t xml:space="preserve">P. </w:t>
            </w:r>
            <w:r w:rsidR="00BE10F5" w:rsidRPr="000232B4">
              <w:rPr>
                <w:rFonts w:cs="Helvetica"/>
                <w:noProof/>
              </w:rPr>
              <w:t xml:space="preserve">Jorgensen, </w:t>
            </w:r>
            <w:r w:rsidR="00BE10F5">
              <w:rPr>
                <w:rFonts w:cs="Helvetica"/>
                <w:noProof/>
              </w:rPr>
              <w:t xml:space="preserve">U. </w:t>
            </w:r>
            <w:r w:rsidR="00BE10F5" w:rsidRPr="000232B4">
              <w:rPr>
                <w:rFonts w:cs="Helvetica"/>
                <w:noProof/>
              </w:rPr>
              <w:t xml:space="preserve">Moran, </w:t>
            </w:r>
            <w:r w:rsidR="00BE10F5">
              <w:rPr>
                <w:rFonts w:cs="Helvetica"/>
                <w:noProof/>
              </w:rPr>
              <w:t xml:space="preserve">G. </w:t>
            </w:r>
            <w:r w:rsidR="00BE10F5" w:rsidRPr="000232B4">
              <w:rPr>
                <w:rFonts w:cs="Helvetica"/>
                <w:noProof/>
              </w:rPr>
              <w:t>Weber,</w:t>
            </w:r>
            <w:r w:rsidR="00BE10F5">
              <w:rPr>
                <w:rFonts w:cs="Helvetica"/>
                <w:noProof/>
              </w:rPr>
              <w:t xml:space="preserve"> and M.</w:t>
            </w:r>
            <w:r w:rsidR="00BE10F5" w:rsidRPr="000232B4">
              <w:rPr>
                <w:rFonts w:cs="Helvetica"/>
                <w:noProof/>
              </w:rPr>
              <w:t xml:space="preserve"> Springer</w:t>
            </w:r>
            <w:r w:rsidR="00BE10F5">
              <w:rPr>
                <w:rFonts w:cs="Helvetica"/>
                <w:noProof/>
              </w:rPr>
              <w:t xml:space="preserve">, </w:t>
            </w:r>
            <w:r w:rsidR="00BE10F5" w:rsidRPr="000232B4">
              <w:rPr>
                <w:rFonts w:cs="Helvetica"/>
                <w:noProof/>
              </w:rPr>
              <w:t xml:space="preserve"> Nucleic Acids Res</w:t>
            </w:r>
            <w:r w:rsidR="00BE10F5">
              <w:rPr>
                <w:rFonts w:cs="Helvetica"/>
                <w:noProof/>
              </w:rPr>
              <w:t xml:space="preserve"> 38:D750-D753, 2010, </w:t>
            </w:r>
            <w:hyperlink r:id="rId9" w:history="1">
              <w:r w:rsidR="00BE10F5" w:rsidRPr="009674EE">
                <w:rPr>
                  <w:rStyle w:val="Hyperlink"/>
                  <w:rFonts w:cs="Helvetica"/>
                  <w:noProof/>
                </w:rPr>
                <w:t>https://doi.org/10.1093/nar/gkp889</w:t>
              </w:r>
            </w:hyperlink>
          </w:p>
          <w:p w14:paraId="6946FCEB" w14:textId="75F97E5F" w:rsidR="001B09BF" w:rsidRPr="00FF3F0E" w:rsidRDefault="001B09BF" w:rsidP="001B09BF">
            <w:pPr>
              <w:rPr>
                <w:rFonts w:cs="Helvetica"/>
                <w:lang w:val="en-US"/>
              </w:rPr>
            </w:pPr>
          </w:p>
        </w:tc>
      </w:tr>
      <w:tr w:rsidR="00E96867" w:rsidRPr="00DB5FB6" w14:paraId="043CCF9A" w14:textId="77777777" w:rsidTr="00540716">
        <w:trPr>
          <w:trHeight w:val="567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</w:tcPr>
          <w:p w14:paraId="37F1F793" w14:textId="77777777" w:rsidR="00E96867" w:rsidRPr="00FF3F0E" w:rsidRDefault="00E96867" w:rsidP="001B09BF">
            <w:pPr>
              <w:jc w:val="both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LPS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14:paraId="58B3A4A2" w14:textId="77777777" w:rsidR="00E96867" w:rsidRPr="00FF3F0E" w:rsidRDefault="00E96867" w:rsidP="001B09BF">
            <w:pPr>
              <w:jc w:val="both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0.015</w:t>
            </w:r>
          </w:p>
        </w:tc>
        <w:tc>
          <w:tcPr>
            <w:tcW w:w="3267" w:type="dxa"/>
            <w:tcBorders>
              <w:top w:val="nil"/>
              <w:bottom w:val="nil"/>
            </w:tcBorders>
            <w:shd w:val="clear" w:color="auto" w:fill="auto"/>
          </w:tcPr>
          <w:p w14:paraId="74036FB6" w14:textId="05ED26E3" w:rsidR="001B09BF" w:rsidRPr="001B09BF" w:rsidRDefault="008E3DF8" w:rsidP="001B09BF">
            <w:pPr>
              <w:rPr>
                <w:rFonts w:cs="Helvetica"/>
                <w:noProof/>
              </w:rPr>
            </w:pPr>
            <w:r>
              <w:rPr>
                <w:rFonts w:cs="Helvetica"/>
                <w:noProof/>
              </w:rPr>
              <w:t xml:space="preserve">L. S. </w:t>
            </w:r>
            <w:r w:rsidRPr="000232B4">
              <w:rPr>
                <w:rFonts w:cs="Helvetica"/>
                <w:noProof/>
              </w:rPr>
              <w:t>Forsberg</w:t>
            </w:r>
            <w:r>
              <w:rPr>
                <w:rFonts w:cs="Helvetica"/>
                <w:noProof/>
              </w:rPr>
              <w:t xml:space="preserve"> and</w:t>
            </w:r>
            <w:r w:rsidRPr="000232B4">
              <w:rPr>
                <w:rFonts w:cs="Helvetica"/>
                <w:noProof/>
              </w:rPr>
              <w:t xml:space="preserve"> </w:t>
            </w:r>
            <w:r>
              <w:rPr>
                <w:rFonts w:cs="Helvetica"/>
                <w:noProof/>
              </w:rPr>
              <w:t xml:space="preserve">R. W. </w:t>
            </w:r>
            <w:r w:rsidRPr="000232B4">
              <w:rPr>
                <w:rFonts w:cs="Helvetica"/>
                <w:noProof/>
              </w:rPr>
              <w:t>Carlson</w:t>
            </w:r>
            <w:r>
              <w:rPr>
                <w:rFonts w:cs="Helvetica"/>
                <w:noProof/>
              </w:rPr>
              <w:t xml:space="preserve">, </w:t>
            </w:r>
            <w:r w:rsidR="008C1B55" w:rsidRPr="000232B4">
              <w:rPr>
                <w:rFonts w:cs="Helvetica"/>
                <w:noProof/>
              </w:rPr>
              <w:t xml:space="preserve"> J Biol Chem 283:16037–16050</w:t>
            </w:r>
            <w:r w:rsidR="008C1B55">
              <w:rPr>
                <w:rFonts w:cs="Helvetica"/>
                <w:noProof/>
              </w:rPr>
              <w:t xml:space="preserve">, 2008, </w:t>
            </w:r>
            <w:hyperlink r:id="rId10" w:history="1">
              <w:r w:rsidR="001B09BF" w:rsidRPr="009674EE">
                <w:rPr>
                  <w:rStyle w:val="Hyperlink"/>
                  <w:rFonts w:cs="Helvetica"/>
                  <w:noProof/>
                </w:rPr>
                <w:t>https://doi.org/10.1074/jbc.M709615200</w:t>
              </w:r>
            </w:hyperlink>
            <w:r w:rsidR="001B09BF">
              <w:rPr>
                <w:rFonts w:cs="Helvetica"/>
                <w:noProof/>
              </w:rPr>
              <w:t xml:space="preserve"> </w:t>
            </w:r>
          </w:p>
          <w:p w14:paraId="1C44534F" w14:textId="42E18CA8" w:rsidR="00E96867" w:rsidRPr="00FF3F0E" w:rsidRDefault="00E96867" w:rsidP="001B09BF">
            <w:pPr>
              <w:rPr>
                <w:rFonts w:cs="Helvetica"/>
                <w:lang w:val="en-US"/>
              </w:rPr>
            </w:pPr>
          </w:p>
        </w:tc>
      </w:tr>
      <w:tr w:rsidR="00E96867" w:rsidRPr="00DB5FB6" w14:paraId="0772E36D" w14:textId="77777777" w:rsidTr="00540716">
        <w:trPr>
          <w:trHeight w:val="567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</w:tcPr>
          <w:p w14:paraId="2BF4E884" w14:textId="77777777" w:rsidR="00E96867" w:rsidRPr="00FF3F0E" w:rsidRDefault="00E96867" w:rsidP="001B09BF">
            <w:pPr>
              <w:jc w:val="both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lastRenderedPageBreak/>
              <w:t>EPS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14:paraId="6D88D1D0" w14:textId="77777777" w:rsidR="00E96867" w:rsidRPr="00FF3F0E" w:rsidRDefault="00E96867" w:rsidP="001B09BF">
            <w:pPr>
              <w:jc w:val="both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0.05</w:t>
            </w:r>
          </w:p>
        </w:tc>
        <w:tc>
          <w:tcPr>
            <w:tcW w:w="3267" w:type="dxa"/>
            <w:tcBorders>
              <w:top w:val="nil"/>
              <w:bottom w:val="nil"/>
            </w:tcBorders>
            <w:shd w:val="clear" w:color="auto" w:fill="auto"/>
          </w:tcPr>
          <w:p w14:paraId="793B5CC5" w14:textId="77777777" w:rsidR="00E96867" w:rsidRDefault="00752522" w:rsidP="001B09BF">
            <w:pPr>
              <w:rPr>
                <w:rFonts w:cs="Helvetica"/>
                <w:noProof/>
              </w:rPr>
            </w:pPr>
            <w:r>
              <w:rPr>
                <w:rFonts w:cs="Helvetica"/>
                <w:noProof/>
                <w:lang w:val="en-US"/>
              </w:rPr>
              <w:t xml:space="preserve">G. C. diCenzo, A. B. Benedict, M. Fondi, G. C. Walker, T. M. Finan, A. Mengoni, and J. S. Griffitts, PLOS Genet </w:t>
            </w:r>
            <w:r w:rsidRPr="000232B4">
              <w:rPr>
                <w:rFonts w:cs="Helvetica"/>
                <w:noProof/>
              </w:rPr>
              <w:t>14:e1007357</w:t>
            </w:r>
            <w:r>
              <w:rPr>
                <w:rFonts w:cs="Helvetica"/>
                <w:noProof/>
              </w:rPr>
              <w:t xml:space="preserve">, 2018, </w:t>
            </w:r>
            <w:r w:rsidRPr="00752522">
              <w:rPr>
                <w:color w:val="606060"/>
                <w:sz w:val="20"/>
                <w:szCs w:val="20"/>
              </w:rPr>
              <w:t xml:space="preserve"> </w:t>
            </w:r>
            <w:hyperlink r:id="rId11" w:history="1">
              <w:r w:rsidRPr="00752522">
                <w:rPr>
                  <w:rStyle w:val="Hyperlink"/>
                  <w:rFonts w:cs="Helvetica"/>
                  <w:noProof/>
                </w:rPr>
                <w:t>https://doi.org/10.1371/journal.pgen.1007357</w:t>
              </w:r>
            </w:hyperlink>
          </w:p>
          <w:p w14:paraId="785F9F65" w14:textId="50A8DD37" w:rsidR="001B09BF" w:rsidRPr="00FF3F0E" w:rsidRDefault="001B09BF" w:rsidP="001B09BF">
            <w:pPr>
              <w:rPr>
                <w:rFonts w:cs="Helvetica"/>
                <w:lang w:val="en-US"/>
              </w:rPr>
            </w:pPr>
          </w:p>
        </w:tc>
      </w:tr>
      <w:tr w:rsidR="00E96867" w:rsidRPr="00DB5FB6" w14:paraId="424804D6" w14:textId="77777777" w:rsidTr="00540716">
        <w:trPr>
          <w:trHeight w:val="567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</w:tcPr>
          <w:p w14:paraId="5D8B7848" w14:textId="77777777" w:rsidR="00E96867" w:rsidRPr="00FF3F0E" w:rsidRDefault="00E96867" w:rsidP="001B09BF">
            <w:pPr>
              <w:jc w:val="both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beta-glucan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14:paraId="4A923806" w14:textId="77777777" w:rsidR="00E96867" w:rsidRPr="00FF3F0E" w:rsidRDefault="00E96867" w:rsidP="001B09BF">
            <w:pPr>
              <w:jc w:val="both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0.0927</w:t>
            </w:r>
          </w:p>
        </w:tc>
        <w:tc>
          <w:tcPr>
            <w:tcW w:w="3267" w:type="dxa"/>
            <w:tcBorders>
              <w:top w:val="nil"/>
              <w:bottom w:val="nil"/>
            </w:tcBorders>
            <w:shd w:val="clear" w:color="auto" w:fill="auto"/>
          </w:tcPr>
          <w:p w14:paraId="13B49086" w14:textId="4152A626" w:rsidR="006D25D4" w:rsidRPr="006D25D4" w:rsidRDefault="006955A5" w:rsidP="001B09BF">
            <w:pPr>
              <w:rPr>
                <w:rFonts w:cs="Helvetica"/>
                <w:noProof/>
              </w:rPr>
            </w:pPr>
            <w:r>
              <w:rPr>
                <w:rFonts w:cs="Helvetica"/>
                <w:noProof/>
              </w:rPr>
              <w:t xml:space="preserve">M. W. </w:t>
            </w:r>
            <w:r w:rsidRPr="000232B4">
              <w:rPr>
                <w:rFonts w:cs="Helvetica"/>
                <w:noProof/>
              </w:rPr>
              <w:t>Breedveld</w:t>
            </w:r>
            <w:r>
              <w:rPr>
                <w:rFonts w:cs="Helvetica"/>
                <w:noProof/>
              </w:rPr>
              <w:t xml:space="preserve"> and K. J. </w:t>
            </w:r>
            <w:r w:rsidRPr="000232B4">
              <w:rPr>
                <w:rFonts w:cs="Helvetica"/>
                <w:noProof/>
              </w:rPr>
              <w:t>Miller</w:t>
            </w:r>
            <w:r>
              <w:rPr>
                <w:rFonts w:cs="Helvetica"/>
                <w:noProof/>
              </w:rPr>
              <w:t xml:space="preserve">, </w:t>
            </w:r>
            <w:r w:rsidR="00D82232" w:rsidRPr="000232B4">
              <w:rPr>
                <w:rFonts w:cs="Helvetica"/>
                <w:noProof/>
              </w:rPr>
              <w:t xml:space="preserve"> Microbiol Rev 58:145–161</w:t>
            </w:r>
            <w:r w:rsidR="00D82232">
              <w:rPr>
                <w:rFonts w:cs="Helvetica"/>
                <w:noProof/>
              </w:rPr>
              <w:t xml:space="preserve">, 1994, </w:t>
            </w:r>
            <w:hyperlink r:id="rId12" w:history="1">
              <w:r w:rsidR="00B04EC9" w:rsidRPr="009674EE">
                <w:rPr>
                  <w:rStyle w:val="Hyperlink"/>
                  <w:rFonts w:cs="Helvetica"/>
                  <w:noProof/>
                </w:rPr>
                <w:t>https://doi.org/10.1128/mr.58.2.145-161.1994</w:t>
              </w:r>
            </w:hyperlink>
            <w:r w:rsidR="00B04EC9">
              <w:rPr>
                <w:rFonts w:cs="Helvetica"/>
                <w:noProof/>
              </w:rPr>
              <w:t xml:space="preserve"> </w:t>
            </w:r>
          </w:p>
          <w:p w14:paraId="429DFEE2" w14:textId="1119233F" w:rsidR="00E96867" w:rsidRPr="00FF3F0E" w:rsidRDefault="00E96867" w:rsidP="001B09BF">
            <w:pPr>
              <w:rPr>
                <w:rFonts w:cs="Helvetica"/>
                <w:lang w:val="en-US"/>
              </w:rPr>
            </w:pPr>
          </w:p>
        </w:tc>
      </w:tr>
      <w:tr w:rsidR="00E96867" w:rsidRPr="00DB5FB6" w14:paraId="680D1482" w14:textId="77777777" w:rsidTr="00540716">
        <w:trPr>
          <w:trHeight w:val="567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</w:tcPr>
          <w:p w14:paraId="5FEE4C53" w14:textId="77777777" w:rsidR="00E96867" w:rsidRPr="00FF3F0E" w:rsidRDefault="00E96867" w:rsidP="001B09BF">
            <w:pPr>
              <w:jc w:val="both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glycogen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14:paraId="53F2EA09" w14:textId="77777777" w:rsidR="00E96867" w:rsidRPr="00FF3F0E" w:rsidRDefault="00E96867" w:rsidP="001B09BF">
            <w:pPr>
              <w:jc w:val="both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0.0386</w:t>
            </w:r>
          </w:p>
        </w:tc>
        <w:tc>
          <w:tcPr>
            <w:tcW w:w="3267" w:type="dxa"/>
            <w:tcBorders>
              <w:top w:val="nil"/>
              <w:bottom w:val="nil"/>
            </w:tcBorders>
            <w:shd w:val="clear" w:color="auto" w:fill="auto"/>
          </w:tcPr>
          <w:p w14:paraId="4B83967E" w14:textId="77777777" w:rsidR="00E96867" w:rsidRDefault="00C13AAD" w:rsidP="001B09BF">
            <w:pPr>
              <w:rPr>
                <w:rFonts w:cs="Helvetica"/>
                <w:noProof/>
                <w:lang w:val="en-US"/>
              </w:rPr>
            </w:pPr>
            <w:r>
              <w:rPr>
                <w:rFonts w:cs="Helvetica"/>
                <w:noProof/>
                <w:lang w:val="en-US"/>
              </w:rPr>
              <w:t>E. M. Lodwig</w:t>
            </w:r>
            <w:r w:rsidR="000026A1">
              <w:rPr>
                <w:rFonts w:cs="Helvetica"/>
                <w:noProof/>
                <w:lang w:val="en-US"/>
              </w:rPr>
              <w:t xml:space="preserve">, PhD thesis, University of Reading, </w:t>
            </w:r>
            <w:r w:rsidR="00CA590E">
              <w:rPr>
                <w:rFonts w:cs="Helvetica"/>
                <w:noProof/>
                <w:lang w:val="en-US"/>
              </w:rPr>
              <w:t>2001.</w:t>
            </w:r>
          </w:p>
          <w:p w14:paraId="64B3FD66" w14:textId="08875990" w:rsidR="001B09BF" w:rsidRPr="00FF3F0E" w:rsidRDefault="001B09BF" w:rsidP="001B09BF">
            <w:pPr>
              <w:rPr>
                <w:rFonts w:cs="Helvetica"/>
                <w:lang w:val="en-US"/>
              </w:rPr>
            </w:pPr>
          </w:p>
        </w:tc>
      </w:tr>
      <w:tr w:rsidR="00E96867" w:rsidRPr="00DB5FB6" w14:paraId="06C23241" w14:textId="77777777" w:rsidTr="00540716">
        <w:trPr>
          <w:trHeight w:val="567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</w:tcPr>
          <w:p w14:paraId="58D8B2FD" w14:textId="77777777" w:rsidR="00E96867" w:rsidRPr="00FF3F0E" w:rsidRDefault="00E96867" w:rsidP="001B09BF">
            <w:pPr>
              <w:jc w:val="both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polyhydroxybutyrate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14:paraId="0C57861B" w14:textId="77777777" w:rsidR="00E96867" w:rsidRPr="00FF3F0E" w:rsidRDefault="00E96867" w:rsidP="001B09BF">
            <w:pPr>
              <w:jc w:val="both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0.0358</w:t>
            </w:r>
          </w:p>
        </w:tc>
        <w:tc>
          <w:tcPr>
            <w:tcW w:w="3267" w:type="dxa"/>
            <w:tcBorders>
              <w:top w:val="nil"/>
              <w:bottom w:val="nil"/>
            </w:tcBorders>
            <w:shd w:val="clear" w:color="auto" w:fill="auto"/>
          </w:tcPr>
          <w:p w14:paraId="61FD004F" w14:textId="77777777" w:rsidR="00E96867" w:rsidRDefault="00CA590E" w:rsidP="001B09BF">
            <w:pPr>
              <w:rPr>
                <w:rFonts w:cs="Helvetica"/>
                <w:noProof/>
                <w:lang w:val="en-US"/>
              </w:rPr>
            </w:pPr>
            <w:r>
              <w:rPr>
                <w:rFonts w:cs="Helvetica"/>
                <w:noProof/>
                <w:lang w:val="en-US"/>
              </w:rPr>
              <w:t>E. M. Lodwig, PhD thesis, University of Reading, 2001.</w:t>
            </w:r>
          </w:p>
          <w:p w14:paraId="3424E717" w14:textId="121C47D9" w:rsidR="00540716" w:rsidRPr="00FF3F0E" w:rsidRDefault="00540716" w:rsidP="001B09BF">
            <w:pPr>
              <w:rPr>
                <w:rFonts w:cs="Helvetica"/>
                <w:lang w:val="en-US"/>
              </w:rPr>
            </w:pPr>
          </w:p>
        </w:tc>
      </w:tr>
      <w:tr w:rsidR="00E96867" w:rsidRPr="00DB5FB6" w14:paraId="1188AA0B" w14:textId="77777777" w:rsidTr="00540716">
        <w:trPr>
          <w:trHeight w:val="567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</w:tcPr>
          <w:p w14:paraId="630E935F" w14:textId="77777777" w:rsidR="00E96867" w:rsidRPr="00FF3F0E" w:rsidRDefault="00E96867" w:rsidP="001B09BF">
            <w:pPr>
              <w:jc w:val="both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Cofactors</w:t>
            </w:r>
          </w:p>
          <w:p w14:paraId="41388059" w14:textId="77777777" w:rsidR="00E96867" w:rsidRPr="00FF3F0E" w:rsidRDefault="00E96867" w:rsidP="001B09BF">
            <w:pPr>
              <w:ind w:left="720"/>
              <w:jc w:val="both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NAD</w:t>
            </w:r>
          </w:p>
          <w:p w14:paraId="2FA0B232" w14:textId="77777777" w:rsidR="00E96867" w:rsidRPr="00FF3F0E" w:rsidRDefault="00E96867" w:rsidP="001B09BF">
            <w:pPr>
              <w:ind w:left="720"/>
              <w:jc w:val="both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NADP</w:t>
            </w:r>
          </w:p>
          <w:p w14:paraId="42E0F62A" w14:textId="77777777" w:rsidR="00E96867" w:rsidRPr="00FF3F0E" w:rsidRDefault="00E96867" w:rsidP="001B09BF">
            <w:pPr>
              <w:ind w:left="720"/>
              <w:jc w:val="both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FAD</w:t>
            </w:r>
          </w:p>
          <w:p w14:paraId="4B508678" w14:textId="77777777" w:rsidR="00E96867" w:rsidRPr="00FF3F0E" w:rsidRDefault="00E96867" w:rsidP="001B09BF">
            <w:pPr>
              <w:ind w:left="720"/>
              <w:jc w:val="both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S-adenosyl-methionine</w:t>
            </w:r>
          </w:p>
          <w:p w14:paraId="6B4381EF" w14:textId="77777777" w:rsidR="00E96867" w:rsidRPr="00FF3F0E" w:rsidRDefault="00E96867" w:rsidP="001B09BF">
            <w:pPr>
              <w:ind w:left="720"/>
              <w:jc w:val="both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CoA</w:t>
            </w:r>
          </w:p>
          <w:p w14:paraId="17DC8D96" w14:textId="77777777" w:rsidR="00E96867" w:rsidRPr="00FF3F0E" w:rsidRDefault="00E96867" w:rsidP="001B09BF">
            <w:pPr>
              <w:ind w:left="720"/>
              <w:jc w:val="both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FMN</w:t>
            </w:r>
          </w:p>
          <w:p w14:paraId="03306C5E" w14:textId="77777777" w:rsidR="00E96867" w:rsidRPr="00FF3F0E" w:rsidRDefault="00E96867" w:rsidP="001B09BF">
            <w:pPr>
              <w:ind w:left="720"/>
              <w:jc w:val="both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riboflavin</w:t>
            </w:r>
          </w:p>
          <w:p w14:paraId="73BA0074" w14:textId="77777777" w:rsidR="00E96867" w:rsidRPr="00FF3F0E" w:rsidRDefault="00E96867" w:rsidP="001B09BF">
            <w:pPr>
              <w:ind w:left="720"/>
              <w:jc w:val="both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tetrahydrofolate</w:t>
            </w:r>
          </w:p>
          <w:p w14:paraId="41B045B9" w14:textId="466E884E" w:rsidR="00E96867" w:rsidRPr="00FF3F0E" w:rsidRDefault="00E96867" w:rsidP="001B09BF">
            <w:pPr>
              <w:ind w:left="720"/>
              <w:jc w:val="both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10-formyl</w:t>
            </w:r>
            <w:r>
              <w:rPr>
                <w:rFonts w:cs="Helvetica"/>
                <w:lang w:val="en-US"/>
              </w:rPr>
              <w:t>-</w:t>
            </w:r>
            <w:r w:rsidRPr="00FF3F0E">
              <w:rPr>
                <w:rFonts w:cs="Helvetica"/>
                <w:lang w:val="en-US"/>
              </w:rPr>
              <w:t>tetrahydrofolate</w:t>
            </w:r>
          </w:p>
          <w:p w14:paraId="226FA40C" w14:textId="1B0280EC" w:rsidR="00E96867" w:rsidRPr="00FF3F0E" w:rsidRDefault="00E96867" w:rsidP="001B09BF">
            <w:pPr>
              <w:ind w:left="720"/>
              <w:jc w:val="both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5-methyl</w:t>
            </w:r>
            <w:r>
              <w:rPr>
                <w:rFonts w:cs="Helvetica"/>
                <w:lang w:val="en-US"/>
              </w:rPr>
              <w:t>-</w:t>
            </w:r>
            <w:r w:rsidRPr="00FF3F0E">
              <w:rPr>
                <w:rFonts w:cs="Helvetica"/>
                <w:lang w:val="en-US"/>
              </w:rPr>
              <w:t>tetrahydrofolate</w:t>
            </w:r>
          </w:p>
          <w:p w14:paraId="2FF53208" w14:textId="77777777" w:rsidR="00E96867" w:rsidRPr="00FF3F0E" w:rsidRDefault="00E96867" w:rsidP="001B09BF">
            <w:pPr>
              <w:ind w:left="720"/>
              <w:jc w:val="both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thiamine diphosphate</w:t>
            </w:r>
          </w:p>
          <w:p w14:paraId="6C8D364B" w14:textId="77777777" w:rsidR="00E96867" w:rsidRPr="00FF3F0E" w:rsidRDefault="00E96867" w:rsidP="001B09BF">
            <w:pPr>
              <w:ind w:left="720"/>
              <w:jc w:val="both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pyridoxal-5-phosphate</w:t>
            </w:r>
          </w:p>
          <w:p w14:paraId="0068CFD7" w14:textId="77777777" w:rsidR="00E96867" w:rsidRPr="00FF3F0E" w:rsidRDefault="00E96867" w:rsidP="001B09BF">
            <w:pPr>
              <w:ind w:left="720"/>
              <w:jc w:val="both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hemeO</w:t>
            </w:r>
          </w:p>
          <w:p w14:paraId="4FFA107E" w14:textId="77777777" w:rsidR="00E96867" w:rsidRPr="00FF3F0E" w:rsidRDefault="00E96867" w:rsidP="001B09BF">
            <w:pPr>
              <w:ind w:left="720"/>
              <w:jc w:val="both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ubiquinone-8</w:t>
            </w:r>
          </w:p>
          <w:p w14:paraId="4757A41E" w14:textId="77777777" w:rsidR="00E96867" w:rsidRPr="00FF3F0E" w:rsidRDefault="00E96867" w:rsidP="001B09BF">
            <w:pPr>
              <w:ind w:left="720"/>
              <w:jc w:val="both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biotinyl-5-AMP</w:t>
            </w:r>
          </w:p>
          <w:p w14:paraId="2FC62568" w14:textId="77777777" w:rsidR="00E96867" w:rsidRDefault="00E96867" w:rsidP="001B09BF">
            <w:pPr>
              <w:ind w:left="720"/>
              <w:jc w:val="both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 xml:space="preserve">lipoyl-acyl </w:t>
            </w:r>
          </w:p>
          <w:p w14:paraId="083FDBCF" w14:textId="4A18AD88" w:rsidR="00E96867" w:rsidRPr="00FF3F0E" w:rsidRDefault="00E96867" w:rsidP="001B09BF">
            <w:pPr>
              <w:ind w:left="720"/>
              <w:jc w:val="both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carrier protein</w:t>
            </w:r>
          </w:p>
          <w:p w14:paraId="14E03D90" w14:textId="77777777" w:rsidR="00E96867" w:rsidRPr="00FF3F0E" w:rsidRDefault="00E96867" w:rsidP="001B09BF">
            <w:pPr>
              <w:ind w:left="720"/>
              <w:jc w:val="both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cobalamin</w:t>
            </w:r>
          </w:p>
          <w:p w14:paraId="79A67AFA" w14:textId="77777777" w:rsidR="00E96867" w:rsidRPr="00FF3F0E" w:rsidRDefault="00E96867" w:rsidP="001B09BF">
            <w:pPr>
              <w:ind w:left="720"/>
              <w:jc w:val="both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UDP-N-acetylglucosamine</w:t>
            </w:r>
          </w:p>
          <w:p w14:paraId="02C8B578" w14:textId="77777777" w:rsidR="00E96867" w:rsidRPr="00FF3F0E" w:rsidRDefault="00E96867" w:rsidP="001B09BF">
            <w:pPr>
              <w:ind w:left="720"/>
              <w:jc w:val="both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putrescine</w:t>
            </w:r>
          </w:p>
          <w:p w14:paraId="68E67EC1" w14:textId="77777777" w:rsidR="00E96867" w:rsidRPr="00FF3F0E" w:rsidRDefault="00E96867" w:rsidP="001B09BF">
            <w:pPr>
              <w:ind w:left="720"/>
              <w:jc w:val="both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phytoene</w:t>
            </w:r>
          </w:p>
          <w:p w14:paraId="6D999ADD" w14:textId="77777777" w:rsidR="00E96867" w:rsidRPr="00FF3F0E" w:rsidRDefault="00E96867" w:rsidP="001B09BF">
            <w:pPr>
              <w:ind w:left="720"/>
              <w:jc w:val="both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folate</w:t>
            </w:r>
          </w:p>
          <w:p w14:paraId="38D6FE95" w14:textId="77777777" w:rsidR="00E96867" w:rsidRPr="00FF3F0E" w:rsidRDefault="00E96867" w:rsidP="001B09BF">
            <w:pPr>
              <w:ind w:left="720"/>
              <w:jc w:val="both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homospermidine</w:t>
            </w:r>
          </w:p>
          <w:p w14:paraId="2AF15BFE" w14:textId="77777777" w:rsidR="00E96867" w:rsidRPr="00FF3F0E" w:rsidRDefault="00E96867" w:rsidP="001B09BF">
            <w:pPr>
              <w:ind w:left="720"/>
              <w:jc w:val="both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putrescine</w:t>
            </w:r>
          </w:p>
          <w:p w14:paraId="560A5594" w14:textId="54E47C08" w:rsidR="00E96867" w:rsidRPr="00FF3F0E" w:rsidRDefault="00E96867" w:rsidP="00540716">
            <w:pPr>
              <w:ind w:left="720"/>
              <w:jc w:val="both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trace metals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14:paraId="6581FE8F" w14:textId="77777777" w:rsidR="00E96867" w:rsidRPr="00FF3F0E" w:rsidRDefault="00E96867" w:rsidP="001B09BF">
            <w:pPr>
              <w:jc w:val="both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Trace</w:t>
            </w:r>
            <w:r w:rsidRPr="00FF3F0E">
              <w:rPr>
                <w:rFonts w:cs="Helvetica"/>
                <w:lang w:val="en-US"/>
              </w:rPr>
              <w:br/>
              <w:t>(1e</w:t>
            </w:r>
            <w:r w:rsidRPr="00FF3F0E">
              <w:rPr>
                <w:rFonts w:cs="Helvetica"/>
                <w:vertAlign w:val="superscript"/>
                <w:lang w:val="en-US"/>
              </w:rPr>
              <w:t>-5</w:t>
            </w:r>
            <w:r w:rsidRPr="00FF3F0E">
              <w:rPr>
                <w:rFonts w:cs="Helvetica"/>
                <w:lang w:val="en-US"/>
              </w:rPr>
              <w:t>)</w:t>
            </w:r>
          </w:p>
        </w:tc>
        <w:tc>
          <w:tcPr>
            <w:tcW w:w="3267" w:type="dxa"/>
            <w:tcBorders>
              <w:top w:val="nil"/>
              <w:bottom w:val="nil"/>
            </w:tcBorders>
            <w:shd w:val="clear" w:color="auto" w:fill="auto"/>
          </w:tcPr>
          <w:p w14:paraId="1B5BF425" w14:textId="5BBF757E" w:rsidR="00E96867" w:rsidRDefault="00E96867" w:rsidP="001B09BF">
            <w:pPr>
              <w:rPr>
                <w:rFonts w:cs="Helvetica"/>
                <w:noProof/>
              </w:rPr>
            </w:pPr>
            <w:r>
              <w:rPr>
                <w:rFonts w:cs="Helvetica"/>
                <w:noProof/>
              </w:rPr>
              <w:t xml:space="preserve">J. C. </w:t>
            </w:r>
            <w:r w:rsidRPr="000232B4">
              <w:rPr>
                <w:rFonts w:cs="Helvetica"/>
                <w:noProof/>
              </w:rPr>
              <w:t>Xavier,</w:t>
            </w:r>
            <w:r>
              <w:rPr>
                <w:rFonts w:cs="Helvetica"/>
                <w:noProof/>
              </w:rPr>
              <w:t xml:space="preserve"> K. R. </w:t>
            </w:r>
            <w:r w:rsidRPr="000232B4">
              <w:rPr>
                <w:rFonts w:cs="Helvetica"/>
                <w:noProof/>
              </w:rPr>
              <w:t>Patil,</w:t>
            </w:r>
            <w:r>
              <w:rPr>
                <w:rFonts w:cs="Helvetica"/>
                <w:noProof/>
              </w:rPr>
              <w:t xml:space="preserve"> and I.</w:t>
            </w:r>
            <w:r w:rsidRPr="000232B4">
              <w:rPr>
                <w:rFonts w:cs="Helvetica"/>
                <w:noProof/>
              </w:rPr>
              <w:t xml:space="preserve"> Rocha</w:t>
            </w:r>
            <w:r>
              <w:rPr>
                <w:rFonts w:cs="Helvetica"/>
                <w:noProof/>
              </w:rPr>
              <w:t xml:space="preserve">, </w:t>
            </w:r>
            <w:r w:rsidRPr="000232B4">
              <w:rPr>
                <w:rFonts w:cs="Helvetica"/>
                <w:noProof/>
              </w:rPr>
              <w:t xml:space="preserve"> Metab Eng</w:t>
            </w:r>
            <w:r>
              <w:rPr>
                <w:rFonts w:cs="Helvetica"/>
                <w:noProof/>
              </w:rPr>
              <w:t xml:space="preserve"> 39:200-208, </w:t>
            </w:r>
            <w:r w:rsidRPr="000232B4">
              <w:rPr>
                <w:rFonts w:cs="Helvetica"/>
                <w:noProof/>
              </w:rPr>
              <w:t>2017</w:t>
            </w:r>
            <w:r>
              <w:rPr>
                <w:rFonts w:cs="Helvetica"/>
                <w:noProof/>
              </w:rPr>
              <w:t xml:space="preserve">, </w:t>
            </w:r>
            <w:hyperlink r:id="rId13" w:history="1">
              <w:r w:rsidRPr="009674EE">
                <w:rPr>
                  <w:rStyle w:val="Hyperlink"/>
                  <w:rFonts w:cs="Helvetica"/>
                  <w:noProof/>
                </w:rPr>
                <w:t>https://doi.org/10.1016/j.ymben.2016.12.002</w:t>
              </w:r>
            </w:hyperlink>
            <w:r>
              <w:rPr>
                <w:rFonts w:cs="Helvetica"/>
                <w:noProof/>
              </w:rPr>
              <w:t xml:space="preserve"> </w:t>
            </w:r>
          </w:p>
          <w:p w14:paraId="0FEB0817" w14:textId="77777777" w:rsidR="00E96867" w:rsidRDefault="00E96867" w:rsidP="001B09BF">
            <w:pPr>
              <w:rPr>
                <w:rFonts w:cs="Helvetica"/>
              </w:rPr>
            </w:pPr>
          </w:p>
          <w:p w14:paraId="3ACACF8A" w14:textId="07AAC22A" w:rsidR="00E96867" w:rsidRPr="00FF3F0E" w:rsidRDefault="00E96867" w:rsidP="001B09BF">
            <w:pPr>
              <w:rPr>
                <w:rFonts w:cs="Helvetica"/>
                <w:lang w:val="en-US"/>
              </w:rPr>
            </w:pPr>
          </w:p>
        </w:tc>
      </w:tr>
    </w:tbl>
    <w:p w14:paraId="66C05FF8" w14:textId="77777777" w:rsidR="004E00B8" w:rsidRDefault="004E00B8" w:rsidP="001B09BF"/>
    <w:sectPr w:rsidR="004E00B8" w:rsidSect="000129D9">
      <w:pgSz w:w="11906" w:h="16838"/>
      <w:pgMar w:top="1440" w:right="1440" w:bottom="1440" w:left="1440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3011F8C"/>
    <w:multiLevelType w:val="multilevel"/>
    <w:tmpl w:val="092E9F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5E61A7F"/>
    <w:multiLevelType w:val="multilevel"/>
    <w:tmpl w:val="6B04D6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29D9"/>
    <w:rsid w:val="00000A4F"/>
    <w:rsid w:val="000026A1"/>
    <w:rsid w:val="00004F92"/>
    <w:rsid w:val="000129D9"/>
    <w:rsid w:val="00083310"/>
    <w:rsid w:val="00130386"/>
    <w:rsid w:val="001768B2"/>
    <w:rsid w:val="001B09BF"/>
    <w:rsid w:val="00304A82"/>
    <w:rsid w:val="00326C1B"/>
    <w:rsid w:val="003C1BB9"/>
    <w:rsid w:val="00463325"/>
    <w:rsid w:val="004E00B8"/>
    <w:rsid w:val="005030FB"/>
    <w:rsid w:val="00540716"/>
    <w:rsid w:val="006955A5"/>
    <w:rsid w:val="006D25D4"/>
    <w:rsid w:val="00701B19"/>
    <w:rsid w:val="00752522"/>
    <w:rsid w:val="00896EB7"/>
    <w:rsid w:val="008C1B55"/>
    <w:rsid w:val="008E3DF8"/>
    <w:rsid w:val="009A0084"/>
    <w:rsid w:val="009D169E"/>
    <w:rsid w:val="00A40126"/>
    <w:rsid w:val="00B04EC9"/>
    <w:rsid w:val="00B259DE"/>
    <w:rsid w:val="00B51AA9"/>
    <w:rsid w:val="00BE10F5"/>
    <w:rsid w:val="00C13AAD"/>
    <w:rsid w:val="00CA590E"/>
    <w:rsid w:val="00CE380B"/>
    <w:rsid w:val="00D82232"/>
    <w:rsid w:val="00DD6C6A"/>
    <w:rsid w:val="00E96867"/>
    <w:rsid w:val="00EA3B2A"/>
    <w:rsid w:val="00F2730B"/>
    <w:rsid w:val="00F55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098456"/>
  <w15:chartTrackingRefBased/>
  <w15:docId w15:val="{1CD11D8B-9C3A-E341-8C21-7BA1436CB2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29D9"/>
    <w:rPr>
      <w:rFonts w:ascii="Helvetica" w:eastAsia="Times New Roman" w:hAnsi="Helvetica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129D9"/>
  </w:style>
  <w:style w:type="character" w:styleId="Hyperlink">
    <w:name w:val="Hyperlink"/>
    <w:basedOn w:val="DefaultParagraphFont"/>
    <w:uiPriority w:val="99"/>
    <w:unhideWhenUsed/>
    <w:rsid w:val="00E9686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9686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29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0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5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8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36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5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47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1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0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1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9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4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6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93/nar/gkp889" TargetMode="External"/><Relationship Id="rId13" Type="http://schemas.openxmlformats.org/officeDocument/2006/relationships/hyperlink" Target="https://doi.org/10.1016/j.ymben.2016.12.002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oi.org/10.1093/nar/gkp889" TargetMode="External"/><Relationship Id="rId12" Type="http://schemas.openxmlformats.org/officeDocument/2006/relationships/hyperlink" Target="https://doi.org/10.1128/mr.58.2.145-161.1994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1039/C3MB70119K" TargetMode="External"/><Relationship Id="rId11" Type="http://schemas.openxmlformats.org/officeDocument/2006/relationships/hyperlink" Target="https://doi.org/10.1371/journal.pgen.1007357" TargetMode="External"/><Relationship Id="rId5" Type="http://schemas.openxmlformats.org/officeDocument/2006/relationships/hyperlink" Target="https://doi.org/10.1371/journal.pgen.1007357" TargetMode="External"/><Relationship Id="rId15" Type="http://schemas.openxmlformats.org/officeDocument/2006/relationships/theme" Target="theme/theme1.xml"/><Relationship Id="rId10" Type="http://schemas.openxmlformats.org/officeDocument/2006/relationships/hyperlink" Target="https://doi.org/10.1074/jbc.M709615200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093/nar/gkp889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83</Words>
  <Characters>2184</Characters>
  <Application>Microsoft Office Word</Application>
  <DocSecurity>0</DocSecurity>
  <Lines>18</Lines>
  <Paragraphs>5</Paragraphs>
  <ScaleCrop>false</ScaleCrop>
  <Company/>
  <LinksUpToDate>false</LinksUpToDate>
  <CharactersWithSpaces>2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 Schulte</dc:creator>
  <cp:keywords/>
  <dc:description/>
  <cp:lastModifiedBy>Stefanie Kowalski</cp:lastModifiedBy>
  <cp:revision>2</cp:revision>
  <dcterms:created xsi:type="dcterms:W3CDTF">2022-01-05T22:40:00Z</dcterms:created>
  <dcterms:modified xsi:type="dcterms:W3CDTF">2022-01-05T22:40:00Z</dcterms:modified>
</cp:coreProperties>
</file>